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BC9F4" w14:textId="77777777" w:rsidR="00115E87" w:rsidRDefault="00115E87" w:rsidP="00115E87">
      <w:pPr>
        <w:rPr>
          <w:rFonts w:cs="Times New Roman"/>
          <w:b/>
          <w:color w:val="000000" w:themeColor="text1"/>
          <w:szCs w:val="24"/>
          <w:lang w:val="en-GB"/>
        </w:rPr>
      </w:pPr>
      <w:r>
        <w:rPr>
          <w:rFonts w:cs="Times New Roman"/>
          <w:b/>
          <w:color w:val="000000" w:themeColor="text1"/>
          <w:szCs w:val="24"/>
          <w:lang w:val="en-GB"/>
        </w:rPr>
        <w:t>Additional files</w:t>
      </w:r>
    </w:p>
    <w:p w14:paraId="512F7EFD" w14:textId="77777777" w:rsidR="00115E87" w:rsidRPr="00ED00EA" w:rsidRDefault="00115E87" w:rsidP="00115E87">
      <w:pPr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b/>
          <w:color w:val="000000" w:themeColor="text1"/>
          <w:szCs w:val="24"/>
          <w:lang w:val="en-GB"/>
        </w:rPr>
        <w:t>Additional file 1:</w:t>
      </w:r>
      <w:r>
        <w:rPr>
          <w:rFonts w:cs="Times New Roman"/>
          <w:color w:val="000000" w:themeColor="text1"/>
          <w:szCs w:val="24"/>
          <w:lang w:val="en-GB"/>
        </w:rPr>
        <w:t xml:space="preserve"> Spatial clusters of locations where larger </w:t>
      </w:r>
      <w:r>
        <w:rPr>
          <w:rFonts w:cs="Times New Roman"/>
          <w:i/>
          <w:color w:val="000000" w:themeColor="text1"/>
          <w:szCs w:val="24"/>
          <w:lang w:val="en-GB"/>
        </w:rPr>
        <w:t>An. farauti</w:t>
      </w:r>
      <w:r>
        <w:rPr>
          <w:rFonts w:cs="Times New Roman"/>
          <w:color w:val="000000" w:themeColor="text1"/>
          <w:szCs w:val="24"/>
          <w:lang w:val="en-GB"/>
        </w:rPr>
        <w:t xml:space="preserve"> were captured within Jack Harbour as detected with SatSc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070"/>
        <w:gridCol w:w="941"/>
        <w:gridCol w:w="1017"/>
        <w:gridCol w:w="1150"/>
        <w:gridCol w:w="1203"/>
        <w:gridCol w:w="1324"/>
        <w:gridCol w:w="931"/>
      </w:tblGrid>
      <w:tr w:rsidR="00115E87" w:rsidRPr="003D4EA5" w14:paraId="44BC2225" w14:textId="77777777" w:rsidTr="00FA50D3">
        <w:tc>
          <w:tcPr>
            <w:tcW w:w="1001" w:type="dxa"/>
            <w:tcBorders>
              <w:bottom w:val="single" w:sz="4" w:space="0" w:color="auto"/>
            </w:tcBorders>
          </w:tcPr>
          <w:p w14:paraId="26279896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LocationID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81582D0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Number of Cases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C485AFA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Mean Inside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ED6F480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Mean Outside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76E9782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8B73B3C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8681A94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Log Likelihood Ratio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CD078EE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15E87" w:rsidRPr="003D4EA5" w14:paraId="36EB280B" w14:textId="77777777" w:rsidTr="00FA50D3"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14:paraId="0076BD90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6652E1CD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14AD60ED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5A6C0ECE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7E80E334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31993116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5CFCE1BF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64.425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6C6D4489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15E87" w:rsidRPr="003D4EA5" w14:paraId="0003E49A" w14:textId="77777777" w:rsidTr="00FA50D3">
        <w:tc>
          <w:tcPr>
            <w:tcW w:w="1001" w:type="dxa"/>
            <w:tcBorders>
              <w:top w:val="nil"/>
              <w:bottom w:val="nil"/>
            </w:tcBorders>
          </w:tcPr>
          <w:p w14:paraId="766BF39A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266D5155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AD6036B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0F4DFC09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3DCAA8C8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22B9CD63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D090271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53.31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6DAF7AB8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15E87" w:rsidRPr="003D4EA5" w14:paraId="1DFFC187" w14:textId="77777777" w:rsidTr="00FA50D3">
        <w:tc>
          <w:tcPr>
            <w:tcW w:w="1001" w:type="dxa"/>
            <w:tcBorders>
              <w:top w:val="nil"/>
              <w:bottom w:val="nil"/>
            </w:tcBorders>
          </w:tcPr>
          <w:p w14:paraId="30658FE2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34DA3D3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1492AB56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59C3BD96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54CF7F0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34D080DD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3DEC6D7C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26.26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323107AA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15E87" w:rsidRPr="003D4EA5" w14:paraId="79CB0547" w14:textId="77777777" w:rsidTr="00FA50D3"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77B0176E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397FCA6D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76858DFD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7CA50D4E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62FC66D7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0802298A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56004808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13.49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63D83DE2" w14:textId="77777777" w:rsidR="00115E87" w:rsidRPr="003D4EA5" w:rsidRDefault="00115E87" w:rsidP="00FA50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C96707F" w14:textId="77777777" w:rsidR="00115E87" w:rsidRPr="00ED00EA" w:rsidRDefault="00115E87" w:rsidP="00115E87">
      <w:pPr>
        <w:tabs>
          <w:tab w:val="left" w:pos="8241"/>
        </w:tabs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ab/>
      </w:r>
    </w:p>
    <w:p w14:paraId="20981C54" w14:textId="77777777" w:rsidR="004634B5" w:rsidRDefault="004634B5">
      <w:bookmarkStart w:id="0" w:name="_GoBack"/>
      <w:bookmarkEnd w:id="0"/>
    </w:p>
    <w:sectPr w:rsidR="004634B5" w:rsidSect="00CD2A2B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CABD6" w14:textId="77777777" w:rsidR="007B7392" w:rsidRDefault="00115E87">
    <w:pPr>
      <w:pStyle w:val="Footer"/>
      <w:jc w:val="right"/>
    </w:pPr>
  </w:p>
  <w:p w14:paraId="08D90245" w14:textId="77777777" w:rsidR="007B7392" w:rsidRDefault="00115E8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66B425" w14:textId="77777777" w:rsidR="007B7392" w:rsidRDefault="00115E8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2919BA99" w14:textId="77777777" w:rsidR="007B7392" w:rsidRDefault="00115E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87"/>
    <w:rsid w:val="00115E87"/>
    <w:rsid w:val="002A6930"/>
    <w:rsid w:val="0046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826F1"/>
  <w15:chartTrackingRefBased/>
  <w15:docId w15:val="{6DA8A5A3-1A55-CA47-A4E2-1F13E7B96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E87"/>
    <w:pPr>
      <w:spacing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8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87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115E8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87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115E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5E8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1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ot, Tom</dc:creator>
  <cp:keywords/>
  <dc:description/>
  <cp:lastModifiedBy>Burkot, Tom</cp:lastModifiedBy>
  <cp:revision>1</cp:revision>
  <dcterms:created xsi:type="dcterms:W3CDTF">2019-04-17T01:34:00Z</dcterms:created>
  <dcterms:modified xsi:type="dcterms:W3CDTF">2019-04-17T01:35:00Z</dcterms:modified>
</cp:coreProperties>
</file>